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8E106" w14:textId="53B1FE19" w:rsidR="00ED139B" w:rsidRPr="00ED139B" w:rsidRDefault="00ED139B" w:rsidP="00A45B7E">
      <w:pPr>
        <w:ind w:left="-5"/>
        <w:rPr>
          <w:noProof/>
        </w:rPr>
      </w:pPr>
      <w:r w:rsidRPr="00ED139B">
        <w:rPr>
          <w:b/>
          <w:bCs/>
        </w:rPr>
        <w:t>Fig S1</w:t>
      </w:r>
      <w:r w:rsidRPr="000C4FEA">
        <w:rPr>
          <w:i/>
          <w:iCs/>
        </w:rPr>
        <w:t>.</w:t>
      </w:r>
      <w:r w:rsidRPr="000C4FEA">
        <w:t xml:space="preserve"> </w:t>
      </w:r>
      <w:r w:rsidRPr="00ED139B">
        <w:t>Adaptive parameter estimation is critical for robust detection of synaptic vesicle fusion events</w:t>
      </w:r>
      <w:r>
        <w:t>.</w:t>
      </w:r>
    </w:p>
    <w:p w14:paraId="6FC63489" w14:textId="77777777" w:rsidR="00ED139B" w:rsidRDefault="00ED139B" w:rsidP="00A45B7E">
      <w:pPr>
        <w:ind w:left="-5"/>
        <w:rPr>
          <w:noProof/>
        </w:rPr>
      </w:pPr>
    </w:p>
    <w:p w14:paraId="41B4671E" w14:textId="0B74CE39" w:rsidR="001D22E6" w:rsidRDefault="001D22E6" w:rsidP="00ED139B">
      <w:pPr>
        <w:ind w:left="-5"/>
      </w:pPr>
      <w:r>
        <w:rPr>
          <w:noProof/>
        </w:rPr>
        <w:drawing>
          <wp:inline distT="0" distB="0" distL="0" distR="0" wp14:anchorId="6E380658" wp14:editId="5BF4DFCB">
            <wp:extent cx="5712682" cy="1242019"/>
            <wp:effectExtent l="0" t="0" r="2540" b="0"/>
            <wp:docPr id="16" name="Picture 15" descr="A graph with blue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A5DEAAD-BFA6-E9F8-AC47-F4DC7CE057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graph with blue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4A5DEAAD-BFA6-E9F8-AC47-F4DC7CE057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959" cy="1256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B08C9" w14:textId="0B23255B" w:rsidR="001D22E6" w:rsidRDefault="00ED139B" w:rsidP="005F0631">
      <w:pPr>
        <w:spacing w:after="0"/>
        <w:ind w:left="0"/>
      </w:pPr>
      <w:r w:rsidRPr="00ED139B">
        <w:rPr>
          <w:i/>
          <w:iCs/>
        </w:rPr>
        <w:t>Note.</w:t>
      </w:r>
      <w:r w:rsidRPr="000C4FEA">
        <w:t xml:space="preserve"> (A) Representative maximum intensity projection of the time-lapse recording showing three manually selected Regions of Interest (ROIs 1–3)</w:t>
      </w:r>
      <w:r w:rsidR="001223B4">
        <w:t>.</w:t>
      </w:r>
      <w:r w:rsidRPr="000C4FEA">
        <w:t>( B)</w:t>
      </w:r>
      <w:r w:rsidR="005F0631" w:rsidRPr="005F0631">
        <w:t xml:space="preserve"> </w:t>
      </w:r>
      <w:r w:rsidR="005F0631">
        <w:t>Represent</w:t>
      </w:r>
      <w:r w:rsidR="001223B4">
        <w:t xml:space="preserve">ative </w:t>
      </w:r>
      <w:r w:rsidR="001223B4" w:rsidRPr="005F0631">
        <w:t xml:space="preserve">Bar charts </w:t>
      </w:r>
      <w:r w:rsidR="00C738AA">
        <w:t>shows</w:t>
      </w:r>
      <w:r w:rsidR="001223B4" w:rsidRPr="005F0631">
        <w:t> normalized event rates (Events s</w:t>
      </w:r>
      <w:r w:rsidR="001223B4" w:rsidRPr="005F0631">
        <w:rPr>
          <w:rFonts w:ascii="Cambria Math" w:hAnsi="Cambria Math" w:cs="Cambria Math"/>
        </w:rPr>
        <w:t>⁻</w:t>
      </w:r>
      <w:r w:rsidR="001223B4" w:rsidRPr="005F0631">
        <w:t>¹ µm</w:t>
      </w:r>
      <w:r w:rsidR="001223B4" w:rsidRPr="005F0631">
        <w:rPr>
          <w:rFonts w:ascii="Cambria Math" w:hAnsi="Cambria Math" w:cs="Cambria Math"/>
        </w:rPr>
        <w:t>⁻</w:t>
      </w:r>
      <w:r w:rsidR="001223B4" w:rsidRPr="005F0631">
        <w:t>²) for each ROI, with data expressed as mean ± SEM</w:t>
      </w:r>
      <w:r w:rsidR="001223B4" w:rsidRPr="000C4FEA">
        <w:t xml:space="preserve"> </w:t>
      </w:r>
      <w:r w:rsidR="005F0631" w:rsidRPr="000C4FEA">
        <w:t>manually enabled Threshold, Difference of Gaussians (DoG), and Scission-like detectors but without automated parameter estimation</w:t>
      </w:r>
      <w:r w:rsidR="005F0631">
        <w:t>.</w:t>
      </w:r>
      <w:r w:rsidRPr="000C4FEA">
        <w:t>(C) </w:t>
      </w:r>
      <w:r w:rsidR="005F0631" w:rsidRPr="005F0631">
        <w:t xml:space="preserve"> </w:t>
      </w:r>
      <w:r w:rsidR="005F0631" w:rsidRPr="005F0631">
        <w:t>Bar charts represent normalized event rates (Events s</w:t>
      </w:r>
      <w:r w:rsidR="005F0631" w:rsidRPr="005F0631">
        <w:rPr>
          <w:rFonts w:ascii="Cambria Math" w:hAnsi="Cambria Math" w:cs="Cambria Math"/>
        </w:rPr>
        <w:t>⁻</w:t>
      </w:r>
      <w:r w:rsidR="005F0631" w:rsidRPr="005F0631">
        <w:t>¹ µm</w:t>
      </w:r>
      <w:r w:rsidR="005F0631" w:rsidRPr="005F0631">
        <w:rPr>
          <w:rFonts w:ascii="Cambria Math" w:hAnsi="Cambria Math" w:cs="Cambria Math"/>
        </w:rPr>
        <w:t>⁻</w:t>
      </w:r>
      <w:r w:rsidR="005F0631" w:rsidRPr="005F0631">
        <w:t>²) for each ROI, with data expressed as mean ± SEM</w:t>
      </w:r>
      <w:r w:rsidR="00C738AA">
        <w:t xml:space="preserve"> with </w:t>
      </w:r>
      <w:r w:rsidR="00C738AA" w:rsidRPr="000C4FEA">
        <w:t>Auto-set parameters enabled</w:t>
      </w:r>
      <w:r w:rsidR="00C738AA">
        <w:t>,</w:t>
      </w:r>
      <w:r w:rsidR="005F0631">
        <w:t>.</w:t>
      </w:r>
    </w:p>
    <w:p w14:paraId="7E35A77F" w14:textId="52B374C2" w:rsidR="001B2227" w:rsidRDefault="001B2227" w:rsidP="00342647">
      <w:pPr>
        <w:ind w:left="0"/>
      </w:pPr>
    </w:p>
    <w:sectPr w:rsidR="001B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FFDFA" w14:textId="77777777" w:rsidR="005B16F6" w:rsidRDefault="005B16F6" w:rsidP="001D22E6">
      <w:pPr>
        <w:spacing w:after="0" w:line="240" w:lineRule="auto"/>
      </w:pPr>
      <w:r>
        <w:separator/>
      </w:r>
    </w:p>
  </w:endnote>
  <w:endnote w:type="continuationSeparator" w:id="0">
    <w:p w14:paraId="7EAB979F" w14:textId="77777777" w:rsidR="005B16F6" w:rsidRDefault="005B16F6" w:rsidP="001D2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3A0F2" w14:textId="77777777" w:rsidR="005B16F6" w:rsidRDefault="005B16F6" w:rsidP="001D22E6">
      <w:pPr>
        <w:spacing w:after="0" w:line="240" w:lineRule="auto"/>
      </w:pPr>
      <w:r>
        <w:separator/>
      </w:r>
    </w:p>
  </w:footnote>
  <w:footnote w:type="continuationSeparator" w:id="0">
    <w:p w14:paraId="248C0C08" w14:textId="77777777" w:rsidR="005B16F6" w:rsidRDefault="005B16F6" w:rsidP="001D2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7E"/>
    <w:rsid w:val="000C4FEA"/>
    <w:rsid w:val="001223B4"/>
    <w:rsid w:val="0012762B"/>
    <w:rsid w:val="00196B22"/>
    <w:rsid w:val="001B2227"/>
    <w:rsid w:val="001D22E6"/>
    <w:rsid w:val="001F3DC7"/>
    <w:rsid w:val="00342647"/>
    <w:rsid w:val="003E65DC"/>
    <w:rsid w:val="004E57D2"/>
    <w:rsid w:val="005B16F6"/>
    <w:rsid w:val="005F0631"/>
    <w:rsid w:val="00797CE8"/>
    <w:rsid w:val="00806A8E"/>
    <w:rsid w:val="00A45B7E"/>
    <w:rsid w:val="00AC0C6B"/>
    <w:rsid w:val="00AD3759"/>
    <w:rsid w:val="00AF609B"/>
    <w:rsid w:val="00C738AA"/>
    <w:rsid w:val="00D02B3B"/>
    <w:rsid w:val="00D539EC"/>
    <w:rsid w:val="00DE2029"/>
    <w:rsid w:val="00ED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6F983"/>
  <w15:chartTrackingRefBased/>
  <w15:docId w15:val="{38FF1BAF-8390-48E1-9593-B3F0D543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B7E"/>
    <w:pPr>
      <w:spacing w:line="480" w:lineRule="auto"/>
      <w:ind w:left="720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7E"/>
    <w:pPr>
      <w:keepNext/>
      <w:keepLines/>
      <w:spacing w:before="360" w:after="80" w:line="278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B7E"/>
    <w:pPr>
      <w:keepNext/>
      <w:keepLines/>
      <w:spacing w:before="160" w:after="80" w:line="278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B7E"/>
    <w:pPr>
      <w:keepNext/>
      <w:keepLines/>
      <w:spacing w:before="160" w:after="80" w:line="278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B7E"/>
    <w:pPr>
      <w:keepNext/>
      <w:keepLines/>
      <w:spacing w:before="80" w:after="40" w:line="278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B7E"/>
    <w:pPr>
      <w:keepNext/>
      <w:keepLines/>
      <w:spacing w:before="80" w:after="40" w:line="278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B7E"/>
    <w:pPr>
      <w:keepNext/>
      <w:keepLines/>
      <w:spacing w:before="40" w:after="0" w:line="278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B7E"/>
    <w:pPr>
      <w:keepNext/>
      <w:keepLines/>
      <w:spacing w:before="40" w:after="0" w:line="278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B7E"/>
    <w:pPr>
      <w:keepNext/>
      <w:keepLines/>
      <w:spacing w:after="0" w:line="278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B7E"/>
    <w:pPr>
      <w:keepNext/>
      <w:keepLines/>
      <w:spacing w:after="0" w:line="278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B7E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7E"/>
    <w:pPr>
      <w:numPr>
        <w:ilvl w:val="1"/>
      </w:numPr>
      <w:spacing w:line="278" w:lineRule="auto"/>
      <w:ind w:left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B7E"/>
    <w:pPr>
      <w:spacing w:before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B7E"/>
    <w:pPr>
      <w:spacing w:line="278" w:lineRule="auto"/>
      <w:contextualSpacing/>
      <w:jc w:val="left"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A4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B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B7E"/>
    <w:pPr>
      <w:spacing w:after="0" w:line="240" w:lineRule="auto"/>
      <w:ind w:left="720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2E6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D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2E6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4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pta, Rinki</dc:creator>
  <cp:keywords/>
  <dc:description/>
  <cp:lastModifiedBy>Dasgupta, Rinki</cp:lastModifiedBy>
  <cp:revision>2</cp:revision>
  <cp:lastPrinted>2025-06-24T04:17:00Z</cp:lastPrinted>
  <dcterms:created xsi:type="dcterms:W3CDTF">2025-06-24T12:24:00Z</dcterms:created>
  <dcterms:modified xsi:type="dcterms:W3CDTF">2025-06-24T12:24:00Z</dcterms:modified>
</cp:coreProperties>
</file>